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2191"/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8"/>
        <w:gridCol w:w="603"/>
        <w:gridCol w:w="603"/>
        <w:gridCol w:w="603"/>
        <w:gridCol w:w="603"/>
        <w:gridCol w:w="603"/>
        <w:gridCol w:w="603"/>
        <w:gridCol w:w="603"/>
        <w:gridCol w:w="603"/>
        <w:gridCol w:w="617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</w:tblGrid>
      <w:tr w:rsidR="0035312A" w:rsidRPr="00446F76" w14:paraId="14D4799B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</w:tcPr>
          <w:p w14:paraId="5ED0998E" w14:textId="77777777" w:rsidR="00EB7798" w:rsidRPr="00361C1D" w:rsidRDefault="00EB7798" w:rsidP="003D4CA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0" w:type="dxa"/>
            <w:gridSpan w:val="12"/>
            <w:shd w:val="clear" w:color="auto" w:fill="auto"/>
            <w:noWrap/>
            <w:vAlign w:val="bottom"/>
          </w:tcPr>
          <w:p w14:paraId="07F071CF" w14:textId="32266D6C" w:rsidR="00EB7798" w:rsidRPr="00361C1D" w:rsidRDefault="00EB7798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marker</w:t>
            </w:r>
          </w:p>
        </w:tc>
        <w:tc>
          <w:tcPr>
            <w:tcW w:w="7121" w:type="dxa"/>
            <w:gridSpan w:val="12"/>
            <w:shd w:val="clear" w:color="auto" w:fill="auto"/>
            <w:noWrap/>
            <w:vAlign w:val="bottom"/>
          </w:tcPr>
          <w:p w14:paraId="0CAAF061" w14:textId="444B8117" w:rsidR="00EB7798" w:rsidRPr="00361C1D" w:rsidRDefault="00EB7798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marker</w:t>
            </w:r>
          </w:p>
        </w:tc>
      </w:tr>
      <w:tr w:rsidR="0035312A" w:rsidRPr="00446F76" w14:paraId="14803BF9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2B80B334" w14:textId="77777777" w:rsidR="00361C1D" w:rsidRPr="00361C1D" w:rsidRDefault="00361C1D" w:rsidP="003D4CA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03679E79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39372D7F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D45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14D93B0E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L-1b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6CBB3A5C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D8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5BAD70D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L-23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4BD902D6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LA-DR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5F4EA1E8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DNF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66A63D23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D206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12844B39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D209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78468592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447F3743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CL18</w:t>
            </w:r>
          </w:p>
        </w:tc>
        <w:tc>
          <w:tcPr>
            <w:tcW w:w="1091" w:type="dxa"/>
            <w:gridSpan w:val="2"/>
            <w:shd w:val="clear" w:color="auto" w:fill="auto"/>
            <w:noWrap/>
            <w:vAlign w:val="bottom"/>
            <w:hideMark/>
          </w:tcPr>
          <w:p w14:paraId="5F77DDAE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D23</w:t>
            </w:r>
          </w:p>
        </w:tc>
      </w:tr>
      <w:tr w:rsidR="0035312A" w:rsidRPr="00446F76" w14:paraId="73203920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1689782E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ase No.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2D44372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42C31E0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E822075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12430A6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46B2BCB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E7BDC44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0BE0E85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63FDAC9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AB91C05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A74E534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189B941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B94E9BF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D83D40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4B27346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CFD3904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9814092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E96ED18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F127335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1DA88A8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7B944B0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98CDB7E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BCD5C85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0633BCC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MG</w:t>
            </w:r>
            <w:proofErr w:type="spellEnd"/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9F9E703" w14:textId="77777777" w:rsidR="00361C1D" w:rsidRPr="00361C1D" w:rsidRDefault="00361C1D" w:rsidP="003D4C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MG</w:t>
            </w:r>
            <w:proofErr w:type="spellEnd"/>
          </w:p>
        </w:tc>
      </w:tr>
      <w:tr w:rsidR="0035312A" w:rsidRPr="00446F76" w14:paraId="335DCD56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363C7511" w14:textId="47D94625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863CB24" w14:textId="5F19A7C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775063C" w14:textId="1048E00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F7D03B1" w14:textId="4B7A4E0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A035340" w14:textId="784E0BA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C9D8FB3" w14:textId="0E0EF47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39E8A84" w14:textId="1FC64EC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4349E2E" w14:textId="0A19E09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1A51557" w14:textId="19655F9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25308126" w14:textId="29A0A27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0D760C7" w14:textId="0D7E3E3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1A88131" w14:textId="4D158AD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87118E7" w14:textId="4980F8E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5D54988" w14:textId="14CC989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272CAA8" w14:textId="5C8CCC0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8D59095" w14:textId="703E485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4188037" w14:textId="657FB15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AFBA0E2" w14:textId="5636447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257F550" w14:textId="677ADAE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36AD79B" w14:textId="5961B70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4DE0B1C" w14:textId="61C6038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55CF4AE" w14:textId="548942D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A23AA4C" w14:textId="3F8061F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4925CF" w14:textId="17EE7B7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123C6E3D" w14:textId="4458200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</w:tr>
      <w:tr w:rsidR="0035312A" w:rsidRPr="00446F76" w14:paraId="5C9EED93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309B3868" w14:textId="35C59CF4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DCFB14B" w14:textId="7C1A9AA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3D156F9" w14:textId="1DE8038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102684D" w14:textId="61BB47B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467FD48" w14:textId="3B88AE9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46C8C8C" w14:textId="0D22C7CA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358B08C" w14:textId="6505F50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C79D4F5" w14:textId="789D811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8EB9CA3" w14:textId="00C85A7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1E4E6B0" w14:textId="55A6FA5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72E718" w14:textId="428BF23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41878FB" w14:textId="076FA6D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9E6195D" w14:textId="778A6F6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B67D902" w14:textId="7E8D272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9FCDB7E" w14:textId="6FA5940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47D72B2" w14:textId="4282105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BA615AC" w14:textId="6A0278C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D9A1676" w14:textId="141213F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B5CA8CD" w14:textId="474A3E8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CC484BB" w14:textId="7923191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A24E5FB" w14:textId="127DFBE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497A52C" w14:textId="1CE0283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8A884C5" w14:textId="60B7526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3FA2FBD" w14:textId="2EED039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10064C04" w14:textId="38205E9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35312A" w:rsidRPr="00446F76" w14:paraId="1DFF64B1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580CFC1D" w14:textId="5056530C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530CAF7" w14:textId="7B4E191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BE724D2" w14:textId="4D16FA6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D7C63E2" w14:textId="16509C4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810958B" w14:textId="372C28F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F45B110" w14:textId="4F96EED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FA69C29" w14:textId="348FA43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C1B991" w14:textId="0C2B284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3F8E65D" w14:textId="1CB9AA0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1EAA4CD6" w14:textId="5429530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652796C" w14:textId="35236BE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508E93F" w14:textId="2A897AF1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1E8D486" w14:textId="0BF9322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C2E1330" w14:textId="17BF869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EA2F19A" w14:textId="335A2AE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C1B80A1" w14:textId="73DC0AF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622789B" w14:textId="49C9DEC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3799D2A" w14:textId="3B12253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B8F1958" w14:textId="18A10B6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BCC0A93" w14:textId="72F602A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DBE9FCA" w14:textId="43CC649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04E1EB" w14:textId="3ED6E88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75BF6E5" w14:textId="34C5471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E1B9936" w14:textId="40E4450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03D1ADA6" w14:textId="2FE89D9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35312A" w:rsidRPr="00446F76" w14:paraId="31C90157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69C6944B" w14:textId="5921634D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233F1B8" w14:textId="1568FD7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DCCC59C" w14:textId="2EE5D59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3C5BA21" w14:textId="2E8305E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3826744" w14:textId="202E49A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CC08F65" w14:textId="0A6EF89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249DA8D" w14:textId="61DC243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6522A4B" w14:textId="26180E9A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92D3546" w14:textId="4B4F801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661707B" w14:textId="7B45EA8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325056A" w14:textId="6634CF1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E4D6830" w14:textId="27AFBFC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AA2A126" w14:textId="47038D6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C0D12FC" w14:textId="59E9812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C9E21C3" w14:textId="167E95B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9823C56" w14:textId="758D3D7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4518AE0" w14:textId="438BE92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749B932" w14:textId="18F1D1C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2529CE3" w14:textId="12B657D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65995B2" w14:textId="56D55A5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5D0905B" w14:textId="2206B59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D3E9980" w14:textId="580F024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5937DF1" w14:textId="0DBC7F0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6537A78" w14:textId="7AA1554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1B8E00FF" w14:textId="487C73F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35312A" w:rsidRPr="00446F76" w14:paraId="63833E26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0745441F" w14:textId="54B4C048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75300C1" w14:textId="0E40312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6509507" w14:textId="0F365DB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C71E7C4" w14:textId="2B55EBD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8D502DA" w14:textId="2175C9C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EDB24F6" w14:textId="659857B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825BAF3" w14:textId="409F683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A81BDFE" w14:textId="66E766F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E627836" w14:textId="5B7DB23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32AA9FA3" w14:textId="4517DF3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6BAF8E5" w14:textId="79E47BD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DEB4A5F" w14:textId="0C02646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6910EE8" w14:textId="348CFAE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5F59F71" w14:textId="758052B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AF27EA0" w14:textId="3A93F13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3F0B265" w14:textId="24F2888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3F8803D" w14:textId="571078E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F5CA32A" w14:textId="6E44243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FEC5787" w14:textId="6B1E39A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8E6A4A5" w14:textId="4155C13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347162C" w14:textId="561923B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92A73B8" w14:textId="12E029F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CA63C9A" w14:textId="30F81E5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06FA2DC" w14:textId="38FC9FF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55C78D44" w14:textId="252B3D3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</w:tr>
      <w:tr w:rsidR="0035312A" w:rsidRPr="00446F76" w14:paraId="40235D4A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3CF411F2" w14:textId="51086EE6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A613818" w14:textId="2D6ECC6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EB1DFFC" w14:textId="4EF9CB0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8EABCB6" w14:textId="69ADC87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05656D4" w14:textId="602DD0C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B4DCC24" w14:textId="10E5F55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29D8C11" w14:textId="1C29DF2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1136648" w14:textId="4172857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047A69C" w14:textId="24A8276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57CF68F7" w14:textId="2D4E155A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AFAB1B6" w14:textId="78044EB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E805D26" w14:textId="6BACE8F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D823FF6" w14:textId="787F00E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8DCB34F" w14:textId="5074B6A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5D7A9C1" w14:textId="7C094F5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D98129A" w14:textId="7C836F7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E0E6E59" w14:textId="244D96B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AABFBFC" w14:textId="4167E06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2EEE078" w14:textId="7D22760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12620FA" w14:textId="21F3998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ECBF84D" w14:textId="3D524F2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20187F3" w14:textId="2E1E719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FC95749" w14:textId="3CBFB4C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A26557A" w14:textId="5E3B422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7BA9E782" w14:textId="2DC351E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5312A" w:rsidRPr="00446F76" w14:paraId="39F37D43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27BEAB7D" w14:textId="74B3C07A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8C59873" w14:textId="44DE52A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F765CE7" w14:textId="038AA7D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AD6DDAF" w14:textId="7F8E732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00385A0" w14:textId="5FCC20F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22A1920" w14:textId="7ED3C09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412BDD7" w14:textId="46CB927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E099316" w14:textId="20EAD2B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05C6C63" w14:textId="0CAE5C7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34B6F10D" w14:textId="3D158DA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94A4674" w14:textId="0830AB8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17DBBF6" w14:textId="1D82574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FA0B4D2" w14:textId="43A0E8A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34597B5" w14:textId="259C7CC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FD9D62A" w14:textId="2E4A22A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2F9FA2D" w14:textId="4CC29E7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AFF5FED" w14:textId="20DC481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20FB6D5" w14:textId="6BF8511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FE5B18B" w14:textId="35BE974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9D8E2C3" w14:textId="634C48E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0802556" w14:textId="38E851B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F252D8F" w14:textId="27441B1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0518E36" w14:textId="7652002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3C95721" w14:textId="2BD33BF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7E205896" w14:textId="3503C10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35312A" w:rsidRPr="00446F76" w14:paraId="4FD09FB5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4D19361A" w14:textId="408345C9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B3D5737" w14:textId="796C183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B47B5AA" w14:textId="5A0490F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9112F0B" w14:textId="30D2BFC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346B59A" w14:textId="49617FC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AB1B168" w14:textId="09C61F2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DEFC22A" w14:textId="6996E74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1F8A7DE" w14:textId="69E30C8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B4CA49F" w14:textId="7F9E33E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265451B6" w14:textId="344801B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BCF86D1" w14:textId="326EB28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373AF48" w14:textId="509B97E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8182F33" w14:textId="76B4837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2D7B3C2" w14:textId="60A3B79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817F99C" w14:textId="372FE48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ACFB13D" w14:textId="5DED084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CCF2349" w14:textId="189CE86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1899538" w14:textId="4636FC9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62E35D2" w14:textId="64AD6F4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5D3A723" w14:textId="1C49135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3BFA821" w14:textId="3B7D5F5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AA1DF98" w14:textId="2F3CC93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F0B8962" w14:textId="0B7C8CD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8A2532A" w14:textId="460E50D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565D2E93" w14:textId="00776D5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</w:tr>
      <w:tr w:rsidR="0035312A" w:rsidRPr="00446F76" w14:paraId="25C0F6CE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118BC896" w14:textId="594C775D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A9AD033" w14:textId="177E919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03206B9" w14:textId="4BB9E91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A38CB02" w14:textId="5ECBF2F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FD109D4" w14:textId="1A5E1ED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172FED4" w14:textId="6277623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3A6EBBF" w14:textId="37B2766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5AEEB55" w14:textId="72A1FA8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286F9EB" w14:textId="3A80E27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0F2E5E47" w14:textId="0736A3F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0E37C3A" w14:textId="045B5DC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2216A8E" w14:textId="590A0A6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70186E1" w14:textId="37FD19B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0A03B0C" w14:textId="3062F24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E05FA4D" w14:textId="18A90C2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66025A2" w14:textId="443F447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1905A2C" w14:textId="578273E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9E004CF" w14:textId="0E0D529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2251CDD" w14:textId="09DC22D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4D135CF" w14:textId="4BB9841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90A12DA" w14:textId="20828F7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2820811" w14:textId="5C2E224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17C49F8" w14:textId="7DD8F2F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82E881B" w14:textId="68A3294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2C286BEC" w14:textId="16C5734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35312A" w:rsidRPr="00446F76" w14:paraId="360FA9E9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76C90DE8" w14:textId="483858AF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A276BA7" w14:textId="7281DFF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59AE92" w14:textId="0FED940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C8B0D21" w14:textId="74B8B11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D8368A7" w14:textId="1148E99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552BB50" w14:textId="41C963B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1E8D471" w14:textId="3A200E8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C2AA781" w14:textId="65D6FC1A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B68B908" w14:textId="4C0619B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B8F5872" w14:textId="6C7C5AD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5410706" w14:textId="0E7A2DD1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AB74386" w14:textId="68FF5F2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3A65D6D" w14:textId="0505A22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05AC7BB" w14:textId="01010F5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5AD466B" w14:textId="2FC3EB1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3736FE1" w14:textId="7B17C79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E97F1FD" w14:textId="517AB9D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62B5C49" w14:textId="6158649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8805382" w14:textId="28690EC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E1066C9" w14:textId="5943E86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6440E94" w14:textId="09D4C99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BF00A45" w14:textId="4C7A3C2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2C6F658" w14:textId="128B96E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5E582C8" w14:textId="37506F8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60D71363" w14:textId="517051A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</w:tr>
      <w:tr w:rsidR="0035312A" w:rsidRPr="00446F76" w14:paraId="4895FB72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11F62D88" w14:textId="3ACB8DE1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C3D84BD" w14:textId="28905CE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F1A0154" w14:textId="7EA48DB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3B1D5F9" w14:textId="6F4D478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86A7EDC" w14:textId="0C5EBB8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89189C0" w14:textId="4917888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25E5DB2" w14:textId="0562950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93D526D" w14:textId="2072C94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08FF47F" w14:textId="34A3303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2DA357E5" w14:textId="4FEE0CD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E6FC907" w14:textId="2654CEB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17FF8E8" w14:textId="7FE5AED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57CB8F8" w14:textId="511ED4B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CD0D006" w14:textId="5FC53AF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1C9260F" w14:textId="3AF261D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CC5E9E9" w14:textId="7A079CA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FAB6F08" w14:textId="1EB4087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ECF4226" w14:textId="31C48C2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0298724" w14:textId="375DA42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4325A06" w14:textId="7306B99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AB4923C" w14:textId="79F844E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C5B03E0" w14:textId="325B414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AB0A0C9" w14:textId="617C0A9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1514F6" w14:textId="2B2C8C9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44D20852" w14:textId="70499E3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35312A" w:rsidRPr="00446F76" w14:paraId="0750F8F1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3CDC0D18" w14:textId="061A1CFD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0EF32E6" w14:textId="33DE9E0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38091F2" w14:textId="41BE11E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66BDC71" w14:textId="7363CD9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2F48143" w14:textId="056DA26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90FD99B" w14:textId="472D540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01BE94C" w14:textId="1AEAD921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9D1E838" w14:textId="0E2AB18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4C67D7D" w14:textId="342BF9C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DC919BF" w14:textId="29E37AF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6ED9F9C" w14:textId="616A1E0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510FAD1" w14:textId="75D14F7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772E0EA" w14:textId="37357A9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D2B6BAB" w14:textId="5867F2F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5CE3FEF" w14:textId="5B0BE23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477923B" w14:textId="7A84828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A31DC8A" w14:textId="1E38883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5E684AE" w14:textId="3A28028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77CEC4A" w14:textId="2CC998D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E81ADFF" w14:textId="29737BB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FFCE4AE" w14:textId="667D8E0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3DDC746" w14:textId="650A275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E3276A8" w14:textId="422E1D1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0FF0E02" w14:textId="23C5E9C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73C929AE" w14:textId="09A1700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35312A" w:rsidRPr="00446F76" w14:paraId="41CEE6C7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486AEB6D" w14:textId="7438154C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8D67F13" w14:textId="0A5F6F9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7D5EADE" w14:textId="3CD99AC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4A0473A" w14:textId="1ECF24C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3D94A38" w14:textId="2A90718A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201317E" w14:textId="6F665AE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2D47EE0" w14:textId="7B73AF5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D141185" w14:textId="219C7D2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5F0F35C" w14:textId="286CBD4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57B4D44E" w14:textId="4335869A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F41A3E7" w14:textId="40D2FDE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439C084" w14:textId="0E6BB3D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69B5B7F" w14:textId="7E7E7FF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1120549" w14:textId="419022D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B617572" w14:textId="6B2A7624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4E36B88" w14:textId="6B92455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3A1276F" w14:textId="2529D86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8729DDF" w14:textId="0521A39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01F57F8" w14:textId="6C13162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D7E8469" w14:textId="0390D3D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9AA7648" w14:textId="131410B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B885C3B" w14:textId="1229B0A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947267C" w14:textId="2D6524C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99C6832" w14:textId="644DBAB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40561776" w14:textId="38C39C5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35312A" w:rsidRPr="00446F76" w14:paraId="2840C56E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39784320" w14:textId="65548519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5B3EC81" w14:textId="0C6E1E3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284EE72" w14:textId="428CC09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0BC8698" w14:textId="334707E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B8466BD" w14:textId="4DF8095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1661B54" w14:textId="6126EB5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3347F8" w14:textId="26F8C701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B5CE902" w14:textId="614C285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663CB91" w14:textId="7EEFCCC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D854B58" w14:textId="0CDC1C6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DA86EB8" w14:textId="5E8A613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1AC7D82" w14:textId="6A966326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157B707" w14:textId="5520810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D153000" w14:textId="586F9A0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0DF737F" w14:textId="33896F4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75EC6F2" w14:textId="1720316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A031CC4" w14:textId="09A184B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4733F94" w14:textId="4ED400B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45AE955" w14:textId="32CC25EA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EB6302D" w14:textId="7B4C617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E63276E" w14:textId="3C9E2D7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CEC952F" w14:textId="755168E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B23E6F8" w14:textId="2777AAE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B608917" w14:textId="035153F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71781EC1" w14:textId="4EB09EB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</w:tr>
      <w:tr w:rsidR="0035312A" w:rsidRPr="00446F76" w14:paraId="0820D267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57E2D56A" w14:textId="182C6AB6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4223626" w14:textId="6C5801C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F842633" w14:textId="4106095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BBA3690" w14:textId="60F08E3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1CC0975" w14:textId="7939EE65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B938A7F" w14:textId="4A49BFA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634FE6E" w14:textId="1A2C7A2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A11A910" w14:textId="6F60762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28FA242" w14:textId="2E01F98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B50707A" w14:textId="23BFC18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7F7E27E" w14:textId="7A3D7271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BB8E472" w14:textId="4AA54C7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F20E019" w14:textId="181649D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B421480" w14:textId="200F9F9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11917D2" w14:textId="34C4FB9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AB371EF" w14:textId="30B2B1DD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126C2D5" w14:textId="223CA62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70D1EA0" w14:textId="66CD082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D5CB145" w14:textId="4B111AD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8099968" w14:textId="49EEFC0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34EEFA4" w14:textId="6AC668E1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64C3DA5" w14:textId="6024CFB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5E5BF53" w14:textId="57A7AD9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9E9D1EF" w14:textId="1F3382C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6A277E2F" w14:textId="6D0CADD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</w:tr>
      <w:tr w:rsidR="0035312A" w:rsidRPr="00446F76" w14:paraId="5C9C7772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6E348086" w14:textId="425E8C4A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C1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F337CFA" w14:textId="0C09383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54E7D08" w14:textId="710FD01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F1F5946" w14:textId="56B9C323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0B0A335" w14:textId="24DF2F6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371D464" w14:textId="048D487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0EDB349" w14:textId="0DE5C5D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A03A3EB" w14:textId="1071409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8B42688" w14:textId="69287BF1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4236FB6C" w14:textId="6A4E8499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2582F75" w14:textId="4CD5D8FB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C217173" w14:textId="48002A7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A0A095E" w14:textId="07AA1550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E1624A6" w14:textId="3BCEF80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288FBC7" w14:textId="458A476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C2FC45A" w14:textId="0347288E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F8CA056" w14:textId="54A7E4E9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30EFF5CF" w14:textId="2BA9F5F8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0B5D5A1" w14:textId="25CEDD6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AD12348" w14:textId="5BD12BD5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44357ED" w14:textId="5042708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690EB13" w14:textId="1E95EFA3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09718C9" w14:textId="762BAAB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F9EAB89" w14:textId="514F318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0527A2C8" w14:textId="255ED6E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35312A" w:rsidRPr="00446F76" w14:paraId="0FD18FD7" w14:textId="77777777" w:rsidTr="0035312A">
        <w:trPr>
          <w:trHeight w:val="36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14:paraId="799F315E" w14:textId="2E271639" w:rsidR="0035312A" w:rsidRPr="00361C1D" w:rsidRDefault="0035312A" w:rsidP="003531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B35E4FF" w14:textId="6F0D4C38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D9F029A" w14:textId="1F30F51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8337A14" w14:textId="5C01762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9DF2A94" w14:textId="43F609ED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1715D62" w14:textId="77B2646C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5186ED6" w14:textId="3B43A41E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2560F9B6" w14:textId="06A4678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4587929" w14:textId="799CF6B2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212CDCA8" w14:textId="327DA75F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119ECCD" w14:textId="54CABD9A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A9E5128" w14:textId="63E99867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69C5FD2" w14:textId="5C6AA224" w:rsidR="0035312A" w:rsidRPr="003D4CA5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CA5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814D188" w14:textId="3BE168AC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1B72ADE" w14:textId="5BC3945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4AF46608" w14:textId="73E1FC1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CFB2384" w14:textId="1D27372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98E33ED" w14:textId="752EA15B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0F6AF50D" w14:textId="54C4395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1547A10F" w14:textId="388ACA4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7FA6BCD" w14:textId="2FC61DC0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D068FE2" w14:textId="054CA867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5FCAA70B" w14:textId="6B87EE5F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7C7737F2" w14:textId="15249252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488" w:type="dxa"/>
            <w:shd w:val="clear" w:color="auto" w:fill="auto"/>
            <w:noWrap/>
            <w:hideMark/>
          </w:tcPr>
          <w:p w14:paraId="04AA2EC9" w14:textId="37ACD426" w:rsidR="0035312A" w:rsidRPr="0035312A" w:rsidRDefault="0035312A" w:rsidP="003531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2A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</w:tbl>
    <w:p w14:paraId="3A542B37" w14:textId="77777777" w:rsidR="00F51C02" w:rsidRPr="00226844" w:rsidRDefault="00F51C02" w:rsidP="00F51C02">
      <w:pPr>
        <w:rPr>
          <w:rFonts w:ascii="Times New Roman" w:hAnsi="Times New Roman" w:cs="Times New Roman"/>
        </w:rPr>
      </w:pPr>
      <w:r w:rsidRPr="00226844">
        <w:rPr>
          <w:rFonts w:ascii="Times New Roman" w:hAnsi="Times New Roman" w:cs="Times New Roman"/>
        </w:rPr>
        <w:t>Supplementary Table S1</w:t>
      </w:r>
      <w:r>
        <w:rPr>
          <w:rFonts w:ascii="Times New Roman" w:hAnsi="Times New Roman" w:cs="Times New Roman"/>
        </w:rPr>
        <w:t>.</w:t>
      </w:r>
      <w:r w:rsidRPr="002268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226844">
        <w:rPr>
          <w:rFonts w:ascii="Times New Roman" w:hAnsi="Times New Roman" w:cs="Times New Roman"/>
        </w:rPr>
        <w:t xml:space="preserve">esults of </w:t>
      </w:r>
      <w:proofErr w:type="spellStart"/>
      <w:r w:rsidRPr="00226844">
        <w:rPr>
          <w:rFonts w:ascii="Times New Roman" w:hAnsi="Times New Roman" w:cs="Times New Roman"/>
          <w:color w:val="000000"/>
        </w:rPr>
        <w:t>qRT</w:t>
      </w:r>
      <w:proofErr w:type="spellEnd"/>
      <w:r w:rsidRPr="00226844">
        <w:rPr>
          <w:rFonts w:ascii="Times New Roman" w:hAnsi="Times New Roman" w:cs="Times New Roman"/>
          <w:color w:val="000000"/>
        </w:rPr>
        <w:t xml:space="preserve">-PCR for representative M1 and M2 microglial markers in </w:t>
      </w:r>
      <w:proofErr w:type="spellStart"/>
      <w:r w:rsidRPr="00226844">
        <w:rPr>
          <w:rFonts w:ascii="Times New Roman" w:hAnsi="Times New Roman" w:cs="Times New Roman"/>
          <w:color w:val="000000"/>
        </w:rPr>
        <w:t>pMG</w:t>
      </w:r>
      <w:proofErr w:type="spellEnd"/>
      <w:r w:rsidRPr="00226844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226844">
        <w:rPr>
          <w:rFonts w:ascii="Times New Roman" w:hAnsi="Times New Roman" w:cs="Times New Roman"/>
          <w:color w:val="000000"/>
        </w:rPr>
        <w:t>iMG</w:t>
      </w:r>
      <w:proofErr w:type="spellEnd"/>
      <w:r w:rsidRPr="00226844">
        <w:rPr>
          <w:rFonts w:ascii="Times New Roman" w:hAnsi="Times New Roman" w:cs="Times New Roman"/>
          <w:color w:val="000000"/>
        </w:rPr>
        <w:t xml:space="preserve"> cells</w:t>
      </w:r>
    </w:p>
    <w:p w14:paraId="31709D38" w14:textId="740DB21C" w:rsidR="002001CD" w:rsidRPr="00D016F4" w:rsidRDefault="002001CD" w:rsidP="002001CD">
      <w:pPr>
        <w:rPr>
          <w:rFonts w:ascii="Times New Roman" w:hAnsi="Times New Roman" w:cs="Times New Roman"/>
          <w:sz w:val="18"/>
          <w:szCs w:val="18"/>
        </w:rPr>
      </w:pPr>
      <w:r w:rsidRPr="00226844">
        <w:rPr>
          <w:rFonts w:ascii="Times New Roman" w:hAnsi="Times New Roman" w:cs="Times New Roman"/>
          <w:color w:val="000000"/>
        </w:rPr>
        <w:lastRenderedPageBreak/>
        <w:t xml:space="preserve">mRNA </w:t>
      </w:r>
      <w:r>
        <w:rPr>
          <w:rFonts w:ascii="Times New Roman" w:hAnsi="Times New Roman" w:cs="Times New Roman"/>
          <w:color w:val="000000"/>
        </w:rPr>
        <w:t xml:space="preserve">levels </w:t>
      </w:r>
      <w:r w:rsidRPr="00226844">
        <w:rPr>
          <w:rFonts w:ascii="Times New Roman" w:hAnsi="Times New Roman" w:cs="Times New Roman"/>
          <w:color w:val="000000"/>
        </w:rPr>
        <w:t xml:space="preserve">of </w:t>
      </w:r>
      <w:r>
        <w:rPr>
          <w:rFonts w:ascii="Times New Roman" w:hAnsi="Times New Roman" w:cs="Times New Roman"/>
          <w:color w:val="000000"/>
        </w:rPr>
        <w:t>all</w:t>
      </w:r>
      <w:r w:rsidRPr="00226844">
        <w:rPr>
          <w:rFonts w:ascii="Times New Roman" w:hAnsi="Times New Roman" w:cs="Times New Roman"/>
          <w:color w:val="000000"/>
        </w:rPr>
        <w:t xml:space="preserve"> M1</w:t>
      </w:r>
      <w:r>
        <w:rPr>
          <w:rFonts w:ascii="Times New Roman" w:hAnsi="Times New Roman" w:cs="Times New Roman"/>
          <w:color w:val="000000"/>
        </w:rPr>
        <w:t xml:space="preserve"> and </w:t>
      </w:r>
      <w:r w:rsidRPr="00226844">
        <w:rPr>
          <w:rFonts w:ascii="Times New Roman" w:hAnsi="Times New Roman" w:cs="Times New Roman"/>
          <w:color w:val="000000"/>
        </w:rPr>
        <w:t>M2 marker</w:t>
      </w:r>
      <w:r>
        <w:rPr>
          <w:rFonts w:ascii="Times New Roman" w:hAnsi="Times New Roman" w:cs="Times New Roman"/>
          <w:color w:val="000000"/>
        </w:rPr>
        <w:t>s</w:t>
      </w:r>
      <w:r w:rsidRPr="00226844">
        <w:rPr>
          <w:rFonts w:ascii="Times New Roman" w:hAnsi="Times New Roman" w:cs="Times New Roman"/>
          <w:color w:val="000000"/>
        </w:rPr>
        <w:t xml:space="preserve"> (12 types</w:t>
      </w:r>
      <w:r>
        <w:rPr>
          <w:rFonts w:ascii="Times New Roman" w:hAnsi="Times New Roman" w:cs="Times New Roman"/>
          <w:color w:val="000000"/>
        </w:rPr>
        <w:t xml:space="preserve"> in total</w:t>
      </w:r>
      <w:r w:rsidRPr="00226844">
        <w:rPr>
          <w:rFonts w:ascii="Times New Roman" w:hAnsi="Times New Roman" w:cs="Times New Roman"/>
          <w:color w:val="000000"/>
        </w:rPr>
        <w:t>) w</w:t>
      </w:r>
      <w:r>
        <w:rPr>
          <w:rFonts w:ascii="Times New Roman" w:hAnsi="Times New Roman" w:cs="Times New Roman"/>
          <w:color w:val="000000"/>
        </w:rPr>
        <w:t>ere</w:t>
      </w:r>
      <w:r w:rsidRPr="00226844">
        <w:rPr>
          <w:rFonts w:ascii="Times New Roman" w:hAnsi="Times New Roman" w:cs="Times New Roman"/>
          <w:color w:val="000000"/>
        </w:rPr>
        <w:t xml:space="preserve"> measured using </w:t>
      </w:r>
      <w:proofErr w:type="spellStart"/>
      <w:r w:rsidRPr="00226844">
        <w:rPr>
          <w:rFonts w:ascii="Times New Roman" w:hAnsi="Times New Roman" w:cs="Times New Roman"/>
          <w:color w:val="000000"/>
        </w:rPr>
        <w:t>qRT</w:t>
      </w:r>
      <w:proofErr w:type="spellEnd"/>
      <w:r w:rsidRPr="00226844">
        <w:rPr>
          <w:rFonts w:ascii="Times New Roman" w:hAnsi="Times New Roman" w:cs="Times New Roman"/>
          <w:color w:val="000000"/>
        </w:rPr>
        <w:t>-PCR in all 1</w:t>
      </w:r>
      <w:r w:rsidR="00927FA8">
        <w:rPr>
          <w:rFonts w:ascii="Times New Roman" w:hAnsi="Times New Roman" w:cs="Times New Roman"/>
          <w:color w:val="000000"/>
        </w:rPr>
        <w:t>9</w:t>
      </w:r>
      <w:r w:rsidRPr="00226844">
        <w:rPr>
          <w:rFonts w:ascii="Times New Roman" w:hAnsi="Times New Roman" w:cs="Times New Roman"/>
          <w:color w:val="000000"/>
        </w:rPr>
        <w:t xml:space="preserve"> cases in which mRNA could be extracted from both induced microglia-like (</w:t>
      </w:r>
      <w:proofErr w:type="spellStart"/>
      <w:r w:rsidRPr="00226844">
        <w:rPr>
          <w:rFonts w:ascii="Times New Roman" w:hAnsi="Times New Roman" w:cs="Times New Roman"/>
          <w:color w:val="000000"/>
        </w:rPr>
        <w:t>iMG</w:t>
      </w:r>
      <w:proofErr w:type="spellEnd"/>
      <w:r w:rsidRPr="00226844">
        <w:rPr>
          <w:rFonts w:ascii="Times New Roman" w:hAnsi="Times New Roman" w:cs="Times New Roman"/>
          <w:color w:val="000000"/>
        </w:rPr>
        <w:t>) cells and primary microglia (</w:t>
      </w:r>
      <w:proofErr w:type="spellStart"/>
      <w:r w:rsidRPr="00226844">
        <w:rPr>
          <w:rFonts w:ascii="Times New Roman" w:hAnsi="Times New Roman" w:cs="Times New Roman"/>
          <w:color w:val="000000"/>
        </w:rPr>
        <w:t>pMG</w:t>
      </w:r>
      <w:proofErr w:type="spellEnd"/>
      <w:r w:rsidRPr="00226844">
        <w:rPr>
          <w:rFonts w:ascii="Times New Roman" w:hAnsi="Times New Roman" w:cs="Times New Roman"/>
          <w:color w:val="000000"/>
        </w:rPr>
        <w:t>). Each value was compared with the control (</w:t>
      </w:r>
      <w:r w:rsidR="0035312A" w:rsidRPr="0035312A">
        <w:rPr>
          <w:rFonts w:ascii="Times New Roman" w:hAnsi="Times New Roman" w:cs="Times New Roman"/>
          <w:color w:val="000000"/>
        </w:rPr>
        <w:t>epilepsy cases without inflammatory infiltrates due to subdural electrode placements</w:t>
      </w:r>
      <w:r w:rsidR="00A37080">
        <w:rPr>
          <w:rFonts w:ascii="Times New Roman" w:hAnsi="Times New Roman" w:cs="Times New Roman"/>
          <w:color w:val="000000"/>
        </w:rPr>
        <w:t xml:space="preserve">, N </w:t>
      </w:r>
      <w:r w:rsidR="00A37080" w:rsidRPr="00226844">
        <w:rPr>
          <w:rFonts w:ascii="Times New Roman" w:hAnsi="Times New Roman" w:cs="Times New Roman"/>
          <w:bCs/>
          <w:iCs/>
          <w:color w:val="000000"/>
        </w:rPr>
        <w:t>=</w:t>
      </w:r>
      <w:r w:rsidR="00A37080">
        <w:rPr>
          <w:rFonts w:ascii="Times New Roman" w:hAnsi="Times New Roman" w:cs="Times New Roman"/>
          <w:color w:val="000000"/>
        </w:rPr>
        <w:t xml:space="preserve"> 2</w:t>
      </w:r>
      <w:r w:rsidRPr="00226844">
        <w:rPr>
          <w:rFonts w:ascii="Times New Roman" w:hAnsi="Times New Roman" w:cs="Times New Roman"/>
          <w:color w:val="000000"/>
        </w:rPr>
        <w:t xml:space="preserve">) to investigate the correlation between </w:t>
      </w:r>
      <w:proofErr w:type="spellStart"/>
      <w:r w:rsidRPr="00226844">
        <w:rPr>
          <w:rFonts w:ascii="Times New Roman" w:hAnsi="Times New Roman" w:cs="Times New Roman"/>
          <w:color w:val="000000"/>
        </w:rPr>
        <w:t>iMG</w:t>
      </w:r>
      <w:proofErr w:type="spellEnd"/>
      <w:r w:rsidRPr="00226844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cells </w:t>
      </w:r>
      <w:r w:rsidRPr="00226844">
        <w:rPr>
          <w:rFonts w:ascii="Times New Roman" w:hAnsi="Times New Roman" w:cs="Times New Roman"/>
          <w:color w:val="000000"/>
        </w:rPr>
        <w:t xml:space="preserve">and </w:t>
      </w:r>
      <w:proofErr w:type="spellStart"/>
      <w:r w:rsidRPr="00226844">
        <w:rPr>
          <w:rFonts w:ascii="Times New Roman" w:hAnsi="Times New Roman" w:cs="Times New Roman"/>
          <w:color w:val="000000"/>
        </w:rPr>
        <w:t>pMG</w:t>
      </w:r>
      <w:proofErr w:type="spellEnd"/>
      <w:r w:rsidRPr="00226844">
        <w:rPr>
          <w:rFonts w:ascii="Times New Roman" w:hAnsi="Times New Roman" w:cs="Times New Roman"/>
          <w:color w:val="000000"/>
        </w:rPr>
        <w:t>.</w:t>
      </w:r>
    </w:p>
    <w:p w14:paraId="76B15DDB" w14:textId="32F65F53" w:rsidR="00406064" w:rsidRPr="00D016F4" w:rsidRDefault="00406064">
      <w:pPr>
        <w:rPr>
          <w:rFonts w:ascii="Times New Roman" w:hAnsi="Times New Roman" w:cs="Times New Roman"/>
          <w:sz w:val="18"/>
          <w:szCs w:val="18"/>
        </w:rPr>
      </w:pPr>
    </w:p>
    <w:sectPr w:rsidR="00406064" w:rsidRPr="00D016F4" w:rsidSect="001C5FD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70824" w14:textId="77777777" w:rsidR="00EB7879" w:rsidRDefault="00EB7879" w:rsidP="001C5FDC">
      <w:r>
        <w:separator/>
      </w:r>
    </w:p>
  </w:endnote>
  <w:endnote w:type="continuationSeparator" w:id="0">
    <w:p w14:paraId="6C8EDC37" w14:textId="77777777" w:rsidR="00EB7879" w:rsidRDefault="00EB7879" w:rsidP="001C5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EB020" w14:textId="77777777" w:rsidR="00EB7879" w:rsidRDefault="00EB7879" w:rsidP="001C5FDC">
      <w:r>
        <w:separator/>
      </w:r>
    </w:p>
  </w:footnote>
  <w:footnote w:type="continuationSeparator" w:id="0">
    <w:p w14:paraId="14AF7F42" w14:textId="77777777" w:rsidR="00EB7879" w:rsidRDefault="00EB7879" w:rsidP="001C5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A3"/>
    <w:rsid w:val="001C5FDC"/>
    <w:rsid w:val="002001CD"/>
    <w:rsid w:val="0035312A"/>
    <w:rsid w:val="00361C1D"/>
    <w:rsid w:val="003D4CA5"/>
    <w:rsid w:val="00406064"/>
    <w:rsid w:val="00446F76"/>
    <w:rsid w:val="00536792"/>
    <w:rsid w:val="0064124A"/>
    <w:rsid w:val="006A4AA3"/>
    <w:rsid w:val="00927FA8"/>
    <w:rsid w:val="00970C27"/>
    <w:rsid w:val="00A37080"/>
    <w:rsid w:val="00B37F81"/>
    <w:rsid w:val="00CA15CF"/>
    <w:rsid w:val="00D016F4"/>
    <w:rsid w:val="00D165CB"/>
    <w:rsid w:val="00D5095B"/>
    <w:rsid w:val="00E52FD7"/>
    <w:rsid w:val="00E6014E"/>
    <w:rsid w:val="00E9717B"/>
    <w:rsid w:val="00EB7798"/>
    <w:rsid w:val="00EB7879"/>
    <w:rsid w:val="00F5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10B417"/>
  <w15:chartTrackingRefBased/>
  <w15:docId w15:val="{59031E73-2BF1-43A3-A943-F3CEEF339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F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5FDC"/>
  </w:style>
  <w:style w:type="paragraph" w:styleId="Footer">
    <w:name w:val="footer"/>
    <w:basedOn w:val="Normal"/>
    <w:link w:val="FooterChar"/>
    <w:uiPriority w:val="99"/>
    <w:unhideWhenUsed/>
    <w:rsid w:val="001C5F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5FDC"/>
  </w:style>
  <w:style w:type="paragraph" w:styleId="BalloonText">
    <w:name w:val="Balloon Text"/>
    <w:basedOn w:val="Normal"/>
    <w:link w:val="BalloonTextChar"/>
    <w:uiPriority w:val="99"/>
    <w:semiHidden/>
    <w:unhideWhenUsed/>
    <w:rsid w:val="001C5F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F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2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俊也</dc:creator>
  <cp:keywords/>
  <dc:description/>
  <cp:lastModifiedBy>Megan Bond</cp:lastModifiedBy>
  <cp:revision>2</cp:revision>
  <dcterms:created xsi:type="dcterms:W3CDTF">2021-06-07T08:07:00Z</dcterms:created>
  <dcterms:modified xsi:type="dcterms:W3CDTF">2021-06-07T08:07:00Z</dcterms:modified>
</cp:coreProperties>
</file>